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A14" w:rsidRPr="00984AD1" w:rsidRDefault="000A7A14" w:rsidP="009D59BB">
      <w:pPr>
        <w:pStyle w:val="Rubrik2"/>
      </w:pPr>
      <w:r w:rsidRPr="00F43583">
        <w:t>C</w:t>
      </w:r>
      <w:r>
        <w:t>ross</w:t>
      </w:r>
      <w:r w:rsidRPr="00F43583">
        <w:t xml:space="preserve"> S</w:t>
      </w:r>
      <w:r>
        <w:t>ectional</w:t>
      </w:r>
      <w:r w:rsidRPr="00F43583">
        <w:t xml:space="preserve"> A</w:t>
      </w:r>
      <w:r>
        <w:t>nalysis</w:t>
      </w:r>
    </w:p>
    <w:p w:rsidR="000A7A14" w:rsidRPr="003203F7" w:rsidRDefault="000A7A14" w:rsidP="000A7A14">
      <w:pPr>
        <w:pStyle w:val="Rubrik4"/>
      </w:pPr>
      <w:r>
        <w:t>Pre-operative time point</w:t>
      </w:r>
    </w:p>
    <w:p w:rsidR="000A7A14" w:rsidRDefault="000A7A14" w:rsidP="000A7A14"/>
    <w:tbl>
      <w:tblPr>
        <w:tblW w:w="10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6"/>
        <w:gridCol w:w="1701"/>
        <w:gridCol w:w="1701"/>
        <w:gridCol w:w="1701"/>
        <w:gridCol w:w="1701"/>
        <w:gridCol w:w="1701"/>
      </w:tblGrid>
      <w:tr w:rsidR="000A7A14" w:rsidRPr="00A74659" w:rsidTr="000A7A14">
        <w:tc>
          <w:tcPr>
            <w:tcW w:w="10581" w:type="dxa"/>
            <w:gridSpan w:val="6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20"/>
                <w:szCs w:val="24"/>
                <w:lang w:eastAsia="sv-SE"/>
              </w:rPr>
              <w:t xml:space="preserve">Table 4. Cross table of pairwise comparison of </w:t>
            </w:r>
            <w:proofErr w:type="gramStart"/>
            <w:r w:rsidRPr="00A74659">
              <w:rPr>
                <w:sz w:val="20"/>
                <w:szCs w:val="24"/>
                <w:lang w:eastAsia="sv-SE"/>
              </w:rPr>
              <w:t>KOOS</w:t>
            </w:r>
            <w:proofErr w:type="gramEnd"/>
            <w:r w:rsidRPr="00A74659">
              <w:rPr>
                <w:sz w:val="20"/>
                <w:szCs w:val="24"/>
                <w:lang w:eastAsia="sv-SE"/>
              </w:rPr>
              <w:t xml:space="preserve"> domains at preoperative follow up, stratified by Surgical Technique and adjusted for Age at index ACL reconstruction and Gender.</w:t>
            </w:r>
          </w:p>
        </w:tc>
      </w:tr>
      <w:tr w:rsidR="000A7A14" w:rsidRPr="00A74659" w:rsidTr="000A7A14">
        <w:tc>
          <w:tcPr>
            <w:tcW w:w="2076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P reference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[95% CI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[95% CI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anatomic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[95% CI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[95% CI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P anatomic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[95% CI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</w:tr>
      <w:tr w:rsidR="000A7A14" w:rsidRPr="00A74659" w:rsidTr="000A7A14"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Pain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5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3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1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02; -0.2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8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37; -0.3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5; 1.2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38; 1.1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1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22; 4.0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89; 2.4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5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80; 3.9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6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0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02; 4.0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6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8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30; 3.3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2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46; 1.8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2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81; 3.3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7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08; 3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33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2; 2.3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5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91; 0.8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6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2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34; 0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4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42; 2.3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4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18; 1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0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02; -0.0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7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38; -0.0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3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4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35; 1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83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Symptoms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4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9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36; 0.6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61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58; -0.3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6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5; 2.5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18; 1.5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67; 3.3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6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6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91; 1.6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9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51; 4.4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5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5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60; 3.6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43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33; 3.5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6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69; 2.9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5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40; 4.7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38; 3.8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6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6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54; 1.2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9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48; 0.5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5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5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79; -0.4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47; 1.5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9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53; 1.1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5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63; 0.6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4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88; -0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53; 2.4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ADL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lastRenderedPageBreak/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5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2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8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67; -1.0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6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-12; -1.2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7; 0.2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4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79; 0.6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8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06; 4.6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6; 2.2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4; 3.6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2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39; 4.1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6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20; 4-1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2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27; 1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1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78; 3.1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9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0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51; 3.6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2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23; 3.1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4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63; 0.8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1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15; 0.7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9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8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0; 2.6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6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3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63; 1.7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2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18; -0.3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0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65; -0.5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8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68; 0.9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Sports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5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39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6.29; -0.4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4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4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7.04; -2.3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42; 3.1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0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9; 2.0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4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41; 6.2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3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67; 2.0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6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05; 7.3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4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36; 6.5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4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4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2.30; 7.0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04; 4.6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5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81; 8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4.7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2.21; 7.3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3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0; 2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6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7.33; -0.0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5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8.21; -1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2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6; 2.6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6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39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0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07; 1.8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4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6.53; -0.3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4.7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7.32; -2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67; 3.1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KOOS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QoL</w:t>
            </w:r>
            <w:proofErr w:type="spell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5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32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7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77; 0.3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165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7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42; 0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9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9; 2.8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24; 2.4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06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3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7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30; 3.7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16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37; 3.2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6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14; 5.1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3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8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73; 5.0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2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3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7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6; 2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28; 1.3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7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51; 3.9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9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14; 3.6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4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3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9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82; 0.9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6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17; -0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3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7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91; 0.5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1; 2.2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lastRenderedPageBreak/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6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3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49; 0.2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8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00; -0.7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9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67; -0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2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22; 1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</w:t>
            </w:r>
            <w:r w:rsidRPr="00A74659">
              <w:rPr>
                <w:b/>
                <w:sz w:val="24"/>
                <w:szCs w:val="24"/>
                <w:vertAlign w:val="subscript"/>
                <w:lang w:val="sv-SE" w:eastAsia="sv-SE"/>
              </w:rPr>
              <w:t>4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4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54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1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02; -0.2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13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3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81; -0.7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2; 2.1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3; 1.5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6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5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1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27; 4.0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0; 1.9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4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16; 4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50; 4.4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4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5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3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79; 3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98; 2.3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6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60; 4.6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6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00; 4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5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10; 1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4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81; -0.1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6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68; -0.6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7; 1.8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6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53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3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58; 0.9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44; -0.5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6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26; -1.0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4; 1.8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</w:tbl>
    <w:p w:rsidR="000A7A14" w:rsidRDefault="000A7A14" w:rsidP="000A7A14"/>
    <w:p w:rsidR="000A7A14" w:rsidRDefault="000A7A14" w:rsidP="000A7A14"/>
    <w:p w:rsidR="000A7A14" w:rsidRDefault="000A7A14" w:rsidP="000A7A14">
      <w:r>
        <w:br w:type="page"/>
      </w:r>
    </w:p>
    <w:p w:rsidR="000A7A14" w:rsidRDefault="000A7A14" w:rsidP="000A7A14">
      <w:pPr>
        <w:pStyle w:val="Rubrik4"/>
      </w:pPr>
      <w:r>
        <w:lastRenderedPageBreak/>
        <w:t>1 year follow-up</w:t>
      </w:r>
    </w:p>
    <w:p w:rsidR="000A7A14" w:rsidRDefault="000A7A14" w:rsidP="000A7A14"/>
    <w:tbl>
      <w:tblPr>
        <w:tblW w:w="10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6"/>
        <w:gridCol w:w="1701"/>
        <w:gridCol w:w="1701"/>
        <w:gridCol w:w="1701"/>
        <w:gridCol w:w="1701"/>
        <w:gridCol w:w="1701"/>
      </w:tblGrid>
      <w:tr w:rsidR="000A7A14" w:rsidRPr="00A74659" w:rsidTr="000A7A14">
        <w:tc>
          <w:tcPr>
            <w:tcW w:w="10581" w:type="dxa"/>
            <w:gridSpan w:val="6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20"/>
                <w:szCs w:val="24"/>
                <w:lang w:eastAsia="sv-SE"/>
              </w:rPr>
              <w:t>Table 5. Cross table of pairwise comparison of KOOS domains at 1 year follow up, stratified by Surgical Technique and adjusted for Age at index ACL reconstruction and Gender.</w:t>
            </w:r>
          </w:p>
        </w:tc>
      </w:tr>
      <w:tr w:rsidR="000A7A14" w:rsidRPr="00A74659" w:rsidTr="000A7A14">
        <w:tc>
          <w:tcPr>
            <w:tcW w:w="2076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P re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P valu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P valu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P 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P value</w:t>
            </w:r>
          </w:p>
        </w:tc>
      </w:tr>
      <w:tr w:rsidR="000A7A14" w:rsidRPr="00A74659" w:rsidTr="000A7A14"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Pain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877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4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79; -0.2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3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00; 0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85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15; 2.2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94; 0.8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0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28; 3.7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3; 2.7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6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44; 4.7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43; 3.3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9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7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26; 3.0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8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77; 1.4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9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13; 3.9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8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98; 2.5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63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27; 1.1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6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76; -0.4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9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99; 0.1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8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99; 0.7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72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620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4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0; 1.9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37; 0.4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8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58; 0.9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73; 2.9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7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83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Symptoms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877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6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5.54; -1.5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1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04; -0.3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93; 1.9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06; 1.0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0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1.55; 5.5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03; 3.7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11; 6.0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0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89; 5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7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1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33; 4.0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75; 1.0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1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15; 4.5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35; 3.7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02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6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96; 1.9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5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6.01; -1.1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1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54; 0.1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8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62; 1.6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619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7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06; 2.0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0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21; -0.8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72; 0.3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60; 2.6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ADL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875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91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8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27; -0.3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4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80; -0.1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22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19; 1.6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6; 0.9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lastRenderedPageBreak/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0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9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8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39; 3.2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35; 2.0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27; 3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14; 3.5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2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7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9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4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12; 2.8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09; 1.3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02; 3.3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5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14; 2.7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12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6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9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2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60; 1.1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81; -0.2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1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36; 0.0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5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6; 1.1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620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91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8; 1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50; -0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3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79; 0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1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17; 1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Sports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3,735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3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5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6.58; -0.5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6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6.43; -0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2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3; 4.5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1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45; 1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8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5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59; 6.5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64; 3.5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5.2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59; 8.9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4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77; 5.7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325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3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6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86; 6.4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52; 3.6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5.3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82; 8.8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5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52; 5.5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00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91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59; 1.2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5.2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8.94; -1.5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5.3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8.84; 1.8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8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96; 0.3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28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35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4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1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2; 3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4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70 ;0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.7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32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5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57; 0.5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8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36; 5.9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KOOS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QoL</w:t>
            </w:r>
            <w:proofErr w:type="spell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877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59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6.60; -1.3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9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5.38; -0.4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9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1; 2.8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0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4; 0.9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0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6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1.30; 6.6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12; 4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4.2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97; 7.4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8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01; 5.7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9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7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9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44; 5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21; 2.1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1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08; 6.2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8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6; 4.5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6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6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5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2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85; 2.3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4.2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7.47; -0.9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1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6.29; -0.0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14; 1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620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0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9; 3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8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74; -0.0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8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53; 0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5; 4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</w:t>
            </w:r>
            <w:r w:rsidRPr="00A74659">
              <w:rPr>
                <w:b/>
                <w:sz w:val="24"/>
                <w:szCs w:val="24"/>
                <w:vertAlign w:val="subscript"/>
                <w:lang w:val="sv-SE" w:eastAsia="sv-SE"/>
              </w:rPr>
              <w:t>4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lastRenderedPageBreak/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876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1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2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5.40; -1.1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5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49; -0.5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9; 2.6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6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45; 0.8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05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3.2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1.17; 5.4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7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77; 3.2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8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1.26; 6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4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19; 4.7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3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7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5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0.55; 4.4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7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29; 1.7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0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61; 5.5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7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44; 3.8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53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86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63; 1.4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8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6.45; -1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&lt; </w:t>
            </w: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0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58; -0.6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3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61; 0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34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619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6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4; 2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4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76; -0.1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7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87; 0.4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5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6; 3.6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</w:tbl>
    <w:p w:rsidR="000A7A14" w:rsidRDefault="000A7A14" w:rsidP="000A7A14"/>
    <w:p w:rsidR="000A7A14" w:rsidRDefault="000A7A14" w:rsidP="000A7A14">
      <w:r>
        <w:br w:type="page"/>
      </w:r>
    </w:p>
    <w:p w:rsidR="000A7A14" w:rsidRDefault="000A7A14" w:rsidP="000A7A14">
      <w:pPr>
        <w:pStyle w:val="Rubrik4"/>
        <w:spacing w:line="480" w:lineRule="auto"/>
      </w:pPr>
      <w:r>
        <w:lastRenderedPageBreak/>
        <w:t>2 Year Follow up</w:t>
      </w:r>
    </w:p>
    <w:p w:rsidR="000A7A14" w:rsidRDefault="000A7A14" w:rsidP="000A7A14">
      <w:bookmarkStart w:id="0" w:name="_GoBack"/>
      <w:bookmarkEnd w:id="0"/>
    </w:p>
    <w:tbl>
      <w:tblPr>
        <w:tblW w:w="10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76"/>
        <w:gridCol w:w="1701"/>
        <w:gridCol w:w="1701"/>
        <w:gridCol w:w="1701"/>
        <w:gridCol w:w="1701"/>
        <w:gridCol w:w="1701"/>
      </w:tblGrid>
      <w:tr w:rsidR="000A7A14" w:rsidRPr="00A74659" w:rsidTr="000A7A14">
        <w:tc>
          <w:tcPr>
            <w:tcW w:w="10581" w:type="dxa"/>
            <w:gridSpan w:val="6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20"/>
                <w:szCs w:val="24"/>
                <w:lang w:eastAsia="sv-SE"/>
              </w:rPr>
              <w:t>Table 6. Cross table of pairwise comparison of KOOS sub-scales at 2 year follow-up, stratified by Surgical Technique and adjusted for Age at index ACL reconstruction and Gender.</w:t>
            </w:r>
          </w:p>
        </w:tc>
      </w:tr>
      <w:tr w:rsidR="000A7A14" w:rsidRPr="00A74659" w:rsidTr="000A7A14">
        <w:tc>
          <w:tcPr>
            <w:tcW w:w="2076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P re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P valu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P valu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P </w:t>
            </w: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valu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P 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difference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95% CI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P value</w:t>
            </w:r>
          </w:p>
        </w:tc>
      </w:tr>
      <w:tr w:rsidR="000A7A14" w:rsidRPr="00A74659" w:rsidTr="000A7A14"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Pain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2,258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4.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3; 0.9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2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93; 0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38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78; 1.9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8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1; 0.5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97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58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3; 3.1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44; 2.1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2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4; 3.6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2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88; 2.3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4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2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45; 2.9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38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13; 2.4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83; 3.5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1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42; 2.2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99; 1.7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2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65; 1.2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52; 0.8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1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9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95; 1.0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503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85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8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59; 2.3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2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37; 1.8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20; 1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9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03; 2.9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83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Symptoms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257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8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4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74; 0.8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9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86; 1.0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05; 2.2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4; 0.9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58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8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4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89; 3.7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5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13; 3.1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5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6; 4.3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7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68; 3.1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4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9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00; 2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5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13; 2.1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5; 3.5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2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82; 2.3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25; 2.0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5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32; 1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0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51; 1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7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05; 1.5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503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9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6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8; 2.3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7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8; 1.6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2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2; 1.8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78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50; 3.0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ADL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257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91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5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21; 0.1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125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54; 0.2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254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7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6; 2.3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5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19; 3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lastRenderedPageBreak/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58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9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5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19; 3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12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54; 2.3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2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19; 4.2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78; 2.8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4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9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1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29; 2.5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25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31; 1.5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8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0.03; 3.6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6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89; 2.1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9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7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0; 0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2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4.28; 0.19;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8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3.67; 0.0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4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2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89; 0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395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5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9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5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21; 0.1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0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80; 0.78;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6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14; 0.8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2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45; 2.8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39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 Sports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258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6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2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[-5.57; 1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0.901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2.8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[-5.71; 0.0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0.062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7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1.51; 4.9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0.6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3.12; 1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58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6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2.1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[-1.38; 5.5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0.9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0.7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[-4.66; 3.2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3.8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0.38; 8.0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1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2.18; 5.1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4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2.8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[-0.08; 5.7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20"/>
                <w:szCs w:val="24"/>
                <w:lang w:val="sv-SE" w:eastAsia="sv-SE"/>
              </w:rPr>
              <w:t>0.0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0.7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[-3.22; 4.6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color w:val="000000"/>
                <w:sz w:val="20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4.5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0.81; 8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2.1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0.91; 5.2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47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6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1.7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4.94; 1.5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3.8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8.00; 0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1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4.5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8.26; -0.8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2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5.76; 2.1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538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503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7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0.63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1.86; 3.1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1.4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5.12; 2.1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20"/>
                <w:szCs w:val="24"/>
                <w:lang w:val="sv-SE" w:eastAsia="sv-SE"/>
              </w:rPr>
              <w:t>2.1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5.29; 0.9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47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2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r w:rsidRPr="00A74659">
              <w:rPr>
                <w:sz w:val="20"/>
                <w:szCs w:val="24"/>
                <w:lang w:val="sv-SE" w:eastAsia="sv-SE"/>
              </w:rPr>
              <w:t>[-2.18; 5.7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  <w:proofErr w:type="gramStart"/>
            <w:r w:rsidRPr="00A74659">
              <w:rPr>
                <w:sz w:val="20"/>
                <w:szCs w:val="24"/>
                <w:lang w:val="sv-SE" w:eastAsia="sv-SE"/>
              </w:rPr>
              <w:t>0.53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20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KOOS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QoL</w:t>
            </w:r>
            <w:proofErr w:type="spell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257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1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2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5.38; 0.8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78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92; 1.2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3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50; 4.2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3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51; 1.9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58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6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2.2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80; 5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7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56; 4.4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3.6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07; 7.3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9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6; 5.2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57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4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3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1.23; 3.9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9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45; 2.5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7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60; 6.0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72; 3.8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6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3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24; 1.5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3.66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7.38; 0.0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0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7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6.02; 0.60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2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4.71; 1.3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503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6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3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91; 2.5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9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23; 1.2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85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0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80; 1.7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6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36; 4.7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  <w:tr w:rsidR="000A7A14" w:rsidRPr="00A74659" w:rsidTr="000A7A14">
        <w:trPr>
          <w:trHeight w:val="227"/>
        </w:trPr>
        <w:tc>
          <w:tcPr>
            <w:tcW w:w="10581" w:type="dxa"/>
            <w:gridSpan w:val="6"/>
            <w:tcBorders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>KOOS</w:t>
            </w:r>
            <w:r w:rsidRPr="00A74659">
              <w:rPr>
                <w:b/>
                <w:sz w:val="24"/>
                <w:szCs w:val="24"/>
                <w:vertAlign w:val="subscript"/>
                <w:lang w:val="sv-SE" w:eastAsia="sv-SE"/>
              </w:rPr>
              <w:t>4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lastRenderedPageBreak/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reference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 xml:space="preserve">n= 2,256 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2.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7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4.21; 0.7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485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5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3.65; 0.4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00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8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8; 3.1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6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2.39; 1.1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non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581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7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74; 4.2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48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1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66; 2.9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5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42; 5.53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1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48; 3.71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T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944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59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0.47; 3.6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3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color w:val="000000"/>
                <w:sz w:val="18"/>
                <w:szCs w:val="24"/>
                <w:lang w:val="sv-SE" w:eastAsia="sv-SE"/>
              </w:rPr>
              <w:t>0.1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[-2.95; 2.6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color w:val="000000"/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2.4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24; 5.05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9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24; 3.17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b/>
                <w:sz w:val="24"/>
                <w:szCs w:val="24"/>
                <w:lang w:eastAsia="sv-SE"/>
              </w:rPr>
              <w:t>TT partial-anatomic</w:t>
            </w:r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n= 702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eastAsia="sv-SE"/>
              </w:rPr>
            </w:pPr>
            <w:r w:rsidRPr="00A74659">
              <w:rPr>
                <w:sz w:val="18"/>
                <w:szCs w:val="24"/>
                <w:lang w:eastAsia="sv-SE"/>
              </w:rPr>
              <w:t>Mean 7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8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1; 1.4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55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53; 0.42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2.40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5.05; 0.2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1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4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86; 0.9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961</w:t>
            </w:r>
            <w:proofErr w:type="gramEnd"/>
          </w:p>
        </w:tc>
      </w:tr>
      <w:tr w:rsidR="000A7A14" w:rsidRPr="00A74659" w:rsidTr="000A7A14">
        <w:trPr>
          <w:trHeight w:val="794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r w:rsidRPr="00A74659">
              <w:rPr>
                <w:b/>
                <w:sz w:val="24"/>
                <w:szCs w:val="24"/>
                <w:lang w:val="sv-SE" w:eastAsia="sv-SE"/>
              </w:rPr>
              <w:t xml:space="preserve">TP </w:t>
            </w:r>
            <w:proofErr w:type="spellStart"/>
            <w:r w:rsidRPr="00A74659">
              <w:rPr>
                <w:b/>
                <w:sz w:val="24"/>
                <w:szCs w:val="24"/>
                <w:lang w:val="sv-SE" w:eastAsia="sv-SE"/>
              </w:rPr>
              <w:t>anatomic</w:t>
            </w:r>
            <w:proofErr w:type="spellEnd"/>
          </w:p>
          <w:p w:rsidR="000A7A14" w:rsidRPr="00A74659" w:rsidRDefault="000A7A14" w:rsidP="000A7A14">
            <w:pPr>
              <w:spacing w:after="0" w:line="240" w:lineRule="auto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n= 1,503</w:t>
            </w:r>
          </w:p>
          <w:p w:rsidR="000A7A14" w:rsidRPr="00A74659" w:rsidRDefault="000A7A14" w:rsidP="000A7A14">
            <w:pPr>
              <w:spacing w:after="0" w:line="240" w:lineRule="auto"/>
              <w:rPr>
                <w:b/>
                <w:sz w:val="24"/>
                <w:szCs w:val="24"/>
                <w:lang w:val="sv-SE" w:eastAsia="sv-SE"/>
              </w:rPr>
            </w:pPr>
            <w:proofErr w:type="spellStart"/>
            <w:r w:rsidRPr="00A74659">
              <w:rPr>
                <w:sz w:val="18"/>
                <w:szCs w:val="24"/>
                <w:lang w:val="sv-SE" w:eastAsia="sv-SE"/>
              </w:rPr>
              <w:t>Mean</w:t>
            </w:r>
            <w:proofErr w:type="spellEnd"/>
            <w:r w:rsidRPr="00A74659">
              <w:rPr>
                <w:sz w:val="18"/>
                <w:szCs w:val="24"/>
                <w:lang w:val="sv-SE" w:eastAsia="sv-SE"/>
              </w:rPr>
              <w:t xml:space="preserve"> 73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0.62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1.15; 2.39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1.11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71; 1.48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-</w:t>
            </w:r>
            <w:proofErr w:type="gramEnd"/>
            <w:r w:rsidRPr="00A74659">
              <w:rPr>
                <w:sz w:val="18"/>
                <w:szCs w:val="24"/>
                <w:lang w:val="sv-SE" w:eastAsia="sv-SE"/>
              </w:rPr>
              <w:t>0.97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3.17; 1.24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color w:val="000000"/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1.44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r w:rsidRPr="00A74659">
              <w:rPr>
                <w:sz w:val="18"/>
                <w:szCs w:val="24"/>
                <w:lang w:val="sv-SE" w:eastAsia="sv-SE"/>
              </w:rPr>
              <w:t>[-0.99; 3.86]</w:t>
            </w:r>
          </w:p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  <w:proofErr w:type="gramStart"/>
            <w:r w:rsidRPr="00A74659">
              <w:rPr>
                <w:sz w:val="18"/>
                <w:szCs w:val="24"/>
                <w:lang w:val="sv-SE" w:eastAsia="sv-SE"/>
              </w:rPr>
              <w:t>0.9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A7A14" w:rsidRPr="00A74659" w:rsidRDefault="000A7A14" w:rsidP="000A7A14">
            <w:pPr>
              <w:spacing w:after="0" w:line="240" w:lineRule="auto"/>
              <w:jc w:val="center"/>
              <w:rPr>
                <w:sz w:val="18"/>
                <w:szCs w:val="24"/>
                <w:lang w:val="sv-SE" w:eastAsia="sv-SE"/>
              </w:rPr>
            </w:pPr>
          </w:p>
        </w:tc>
      </w:tr>
    </w:tbl>
    <w:p w:rsidR="000A7A14" w:rsidRDefault="000A7A14" w:rsidP="000A7A14"/>
    <w:p w:rsidR="000A7A14" w:rsidRDefault="000A7A14" w:rsidP="000A7A14"/>
    <w:p w:rsidR="000A7A14" w:rsidRDefault="000A7A14" w:rsidP="000A7A14">
      <w:pPr>
        <w:rPr>
          <w:rFonts w:ascii="Cambria" w:hAnsi="Cambria"/>
          <w:b/>
          <w:bCs/>
          <w:color w:val="4F81BD"/>
        </w:rPr>
      </w:pPr>
      <w:r>
        <w:br w:type="page"/>
      </w:r>
    </w:p>
    <w:p w:rsidR="00AC06B8" w:rsidRDefault="00AC06B8"/>
    <w:sectPr w:rsidR="00AC06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F1157"/>
    <w:multiLevelType w:val="hybridMultilevel"/>
    <w:tmpl w:val="E6700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DF306A"/>
    <w:multiLevelType w:val="hybridMultilevel"/>
    <w:tmpl w:val="56C8A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A14"/>
    <w:rsid w:val="00000ED2"/>
    <w:rsid w:val="00006029"/>
    <w:rsid w:val="00006CD8"/>
    <w:rsid w:val="00011330"/>
    <w:rsid w:val="00014718"/>
    <w:rsid w:val="00014CBD"/>
    <w:rsid w:val="000157CB"/>
    <w:rsid w:val="000204BB"/>
    <w:rsid w:val="00021690"/>
    <w:rsid w:val="000222C1"/>
    <w:rsid w:val="0002280D"/>
    <w:rsid w:val="000249CE"/>
    <w:rsid w:val="000255B3"/>
    <w:rsid w:val="00026AD1"/>
    <w:rsid w:val="00027471"/>
    <w:rsid w:val="00030CBF"/>
    <w:rsid w:val="00031893"/>
    <w:rsid w:val="000359CF"/>
    <w:rsid w:val="00036EB8"/>
    <w:rsid w:val="00043EE3"/>
    <w:rsid w:val="00043F93"/>
    <w:rsid w:val="00050108"/>
    <w:rsid w:val="00051977"/>
    <w:rsid w:val="00052899"/>
    <w:rsid w:val="00054C8F"/>
    <w:rsid w:val="00065F48"/>
    <w:rsid w:val="0006786B"/>
    <w:rsid w:val="00070838"/>
    <w:rsid w:val="00074212"/>
    <w:rsid w:val="000757A5"/>
    <w:rsid w:val="00082F09"/>
    <w:rsid w:val="00084CCA"/>
    <w:rsid w:val="00091F96"/>
    <w:rsid w:val="00094A0E"/>
    <w:rsid w:val="00095937"/>
    <w:rsid w:val="00097A41"/>
    <w:rsid w:val="000A08BB"/>
    <w:rsid w:val="000A0F7F"/>
    <w:rsid w:val="000A2D50"/>
    <w:rsid w:val="000A4ABE"/>
    <w:rsid w:val="000A4D1F"/>
    <w:rsid w:val="000A7A14"/>
    <w:rsid w:val="000B073E"/>
    <w:rsid w:val="000B427C"/>
    <w:rsid w:val="000B67FF"/>
    <w:rsid w:val="000B7C43"/>
    <w:rsid w:val="000B7D33"/>
    <w:rsid w:val="000C5B0E"/>
    <w:rsid w:val="000D2F9F"/>
    <w:rsid w:val="000D3DD6"/>
    <w:rsid w:val="000D55FD"/>
    <w:rsid w:val="000D59A3"/>
    <w:rsid w:val="000E0A61"/>
    <w:rsid w:val="000E422A"/>
    <w:rsid w:val="000E6264"/>
    <w:rsid w:val="000F247E"/>
    <w:rsid w:val="00102883"/>
    <w:rsid w:val="0011387A"/>
    <w:rsid w:val="001138B4"/>
    <w:rsid w:val="00114D61"/>
    <w:rsid w:val="00115855"/>
    <w:rsid w:val="00122637"/>
    <w:rsid w:val="0012342A"/>
    <w:rsid w:val="00124CBC"/>
    <w:rsid w:val="00125415"/>
    <w:rsid w:val="00130A91"/>
    <w:rsid w:val="00134102"/>
    <w:rsid w:val="00135B56"/>
    <w:rsid w:val="00137DFB"/>
    <w:rsid w:val="00141B31"/>
    <w:rsid w:val="00142018"/>
    <w:rsid w:val="00153CD3"/>
    <w:rsid w:val="00154C9E"/>
    <w:rsid w:val="0015636C"/>
    <w:rsid w:val="00156A9C"/>
    <w:rsid w:val="00160B4B"/>
    <w:rsid w:val="00170E1E"/>
    <w:rsid w:val="0017256C"/>
    <w:rsid w:val="00172613"/>
    <w:rsid w:val="00173998"/>
    <w:rsid w:val="00174638"/>
    <w:rsid w:val="00174A15"/>
    <w:rsid w:val="001810A7"/>
    <w:rsid w:val="00184364"/>
    <w:rsid w:val="001844CD"/>
    <w:rsid w:val="001876DB"/>
    <w:rsid w:val="00187EE9"/>
    <w:rsid w:val="00190BF0"/>
    <w:rsid w:val="001B1089"/>
    <w:rsid w:val="001B1355"/>
    <w:rsid w:val="001B216D"/>
    <w:rsid w:val="001B3700"/>
    <w:rsid w:val="001C2853"/>
    <w:rsid w:val="001C2CBA"/>
    <w:rsid w:val="001C3F79"/>
    <w:rsid w:val="001C61EF"/>
    <w:rsid w:val="001C682C"/>
    <w:rsid w:val="001C6983"/>
    <w:rsid w:val="001D0F05"/>
    <w:rsid w:val="001D1F61"/>
    <w:rsid w:val="001D4B16"/>
    <w:rsid w:val="001D4F25"/>
    <w:rsid w:val="001D56B1"/>
    <w:rsid w:val="001D5BFC"/>
    <w:rsid w:val="001D7B29"/>
    <w:rsid w:val="001E1350"/>
    <w:rsid w:val="001E2AAA"/>
    <w:rsid w:val="001E38D2"/>
    <w:rsid w:val="001E57E0"/>
    <w:rsid w:val="001F1401"/>
    <w:rsid w:val="001F2EC4"/>
    <w:rsid w:val="001F2FC9"/>
    <w:rsid w:val="00201338"/>
    <w:rsid w:val="00204051"/>
    <w:rsid w:val="002067F7"/>
    <w:rsid w:val="00207E56"/>
    <w:rsid w:val="00211C41"/>
    <w:rsid w:val="002146EA"/>
    <w:rsid w:val="002148E5"/>
    <w:rsid w:val="00217371"/>
    <w:rsid w:val="00217975"/>
    <w:rsid w:val="002179DF"/>
    <w:rsid w:val="00226429"/>
    <w:rsid w:val="00231E00"/>
    <w:rsid w:val="00233CAF"/>
    <w:rsid w:val="00235617"/>
    <w:rsid w:val="00242325"/>
    <w:rsid w:val="00246AB8"/>
    <w:rsid w:val="00246B9A"/>
    <w:rsid w:val="002540ED"/>
    <w:rsid w:val="0025627C"/>
    <w:rsid w:val="0026137D"/>
    <w:rsid w:val="0026268A"/>
    <w:rsid w:val="00272E2F"/>
    <w:rsid w:val="00275090"/>
    <w:rsid w:val="0027797C"/>
    <w:rsid w:val="00277A47"/>
    <w:rsid w:val="00280DDF"/>
    <w:rsid w:val="002865FE"/>
    <w:rsid w:val="0029566B"/>
    <w:rsid w:val="002975A4"/>
    <w:rsid w:val="002A0571"/>
    <w:rsid w:val="002A64D7"/>
    <w:rsid w:val="002B31C4"/>
    <w:rsid w:val="002B4BDE"/>
    <w:rsid w:val="002C1401"/>
    <w:rsid w:val="002C5F3B"/>
    <w:rsid w:val="002D0151"/>
    <w:rsid w:val="002D1D9B"/>
    <w:rsid w:val="002D608A"/>
    <w:rsid w:val="002E3F74"/>
    <w:rsid w:val="002E708F"/>
    <w:rsid w:val="002F0043"/>
    <w:rsid w:val="002F01DF"/>
    <w:rsid w:val="002F1F19"/>
    <w:rsid w:val="002F3225"/>
    <w:rsid w:val="00302690"/>
    <w:rsid w:val="00303B2D"/>
    <w:rsid w:val="003177D9"/>
    <w:rsid w:val="003207CF"/>
    <w:rsid w:val="00331963"/>
    <w:rsid w:val="0033326D"/>
    <w:rsid w:val="00335ED6"/>
    <w:rsid w:val="00336E3A"/>
    <w:rsid w:val="00337787"/>
    <w:rsid w:val="00340B3C"/>
    <w:rsid w:val="003419F0"/>
    <w:rsid w:val="0034267C"/>
    <w:rsid w:val="003435CE"/>
    <w:rsid w:val="00345DF4"/>
    <w:rsid w:val="00346C44"/>
    <w:rsid w:val="00350B10"/>
    <w:rsid w:val="003533FC"/>
    <w:rsid w:val="00362176"/>
    <w:rsid w:val="003643D5"/>
    <w:rsid w:val="00366003"/>
    <w:rsid w:val="00374BF2"/>
    <w:rsid w:val="003803BA"/>
    <w:rsid w:val="00390208"/>
    <w:rsid w:val="00390B40"/>
    <w:rsid w:val="003A1929"/>
    <w:rsid w:val="003A282B"/>
    <w:rsid w:val="003A5963"/>
    <w:rsid w:val="003B0C87"/>
    <w:rsid w:val="003B4AF8"/>
    <w:rsid w:val="003C08F9"/>
    <w:rsid w:val="003C2C3D"/>
    <w:rsid w:val="003C3D81"/>
    <w:rsid w:val="003D4309"/>
    <w:rsid w:val="003D7DAF"/>
    <w:rsid w:val="003E00B0"/>
    <w:rsid w:val="003E1896"/>
    <w:rsid w:val="003E1DD4"/>
    <w:rsid w:val="003E3EB6"/>
    <w:rsid w:val="003E5B38"/>
    <w:rsid w:val="00402323"/>
    <w:rsid w:val="0040747C"/>
    <w:rsid w:val="0041674C"/>
    <w:rsid w:val="00421291"/>
    <w:rsid w:val="0043020C"/>
    <w:rsid w:val="00436EAD"/>
    <w:rsid w:val="00442BF2"/>
    <w:rsid w:val="00443667"/>
    <w:rsid w:val="004449FC"/>
    <w:rsid w:val="00446356"/>
    <w:rsid w:val="00452899"/>
    <w:rsid w:val="00454389"/>
    <w:rsid w:val="0045460C"/>
    <w:rsid w:val="004554F9"/>
    <w:rsid w:val="00457FF3"/>
    <w:rsid w:val="0046011D"/>
    <w:rsid w:val="00460591"/>
    <w:rsid w:val="0047004F"/>
    <w:rsid w:val="00470562"/>
    <w:rsid w:val="0047284F"/>
    <w:rsid w:val="00474DC9"/>
    <w:rsid w:val="00477649"/>
    <w:rsid w:val="00481277"/>
    <w:rsid w:val="004829ED"/>
    <w:rsid w:val="00484A41"/>
    <w:rsid w:val="00486C7F"/>
    <w:rsid w:val="004965EC"/>
    <w:rsid w:val="004A20A8"/>
    <w:rsid w:val="004A4B8A"/>
    <w:rsid w:val="004B362E"/>
    <w:rsid w:val="004B7AF3"/>
    <w:rsid w:val="004C195F"/>
    <w:rsid w:val="004C51CB"/>
    <w:rsid w:val="004C5CF7"/>
    <w:rsid w:val="004D257E"/>
    <w:rsid w:val="004D489F"/>
    <w:rsid w:val="004E133C"/>
    <w:rsid w:val="004E1764"/>
    <w:rsid w:val="004E35C9"/>
    <w:rsid w:val="004E551E"/>
    <w:rsid w:val="004F12B2"/>
    <w:rsid w:val="004F3661"/>
    <w:rsid w:val="004F4486"/>
    <w:rsid w:val="004F505F"/>
    <w:rsid w:val="004F6F15"/>
    <w:rsid w:val="005052B2"/>
    <w:rsid w:val="0050640B"/>
    <w:rsid w:val="00506CF0"/>
    <w:rsid w:val="00506ECC"/>
    <w:rsid w:val="00507DF8"/>
    <w:rsid w:val="00521947"/>
    <w:rsid w:val="0052292A"/>
    <w:rsid w:val="00532D2A"/>
    <w:rsid w:val="005365E4"/>
    <w:rsid w:val="0054054D"/>
    <w:rsid w:val="00543ADD"/>
    <w:rsid w:val="00544555"/>
    <w:rsid w:val="00544596"/>
    <w:rsid w:val="005454B5"/>
    <w:rsid w:val="00546400"/>
    <w:rsid w:val="005543F2"/>
    <w:rsid w:val="005550EA"/>
    <w:rsid w:val="00555536"/>
    <w:rsid w:val="005565D9"/>
    <w:rsid w:val="005616AA"/>
    <w:rsid w:val="00564973"/>
    <w:rsid w:val="00566068"/>
    <w:rsid w:val="0056679D"/>
    <w:rsid w:val="00567251"/>
    <w:rsid w:val="00567796"/>
    <w:rsid w:val="0057007A"/>
    <w:rsid w:val="00571B82"/>
    <w:rsid w:val="00572116"/>
    <w:rsid w:val="00572259"/>
    <w:rsid w:val="00577BFE"/>
    <w:rsid w:val="00580D5F"/>
    <w:rsid w:val="00582305"/>
    <w:rsid w:val="0058442F"/>
    <w:rsid w:val="00585FF8"/>
    <w:rsid w:val="005877B1"/>
    <w:rsid w:val="005948EB"/>
    <w:rsid w:val="00595086"/>
    <w:rsid w:val="00596696"/>
    <w:rsid w:val="005A0FBC"/>
    <w:rsid w:val="005A39EB"/>
    <w:rsid w:val="005A5AFA"/>
    <w:rsid w:val="005A6066"/>
    <w:rsid w:val="005A6EBE"/>
    <w:rsid w:val="005B031E"/>
    <w:rsid w:val="005B06A8"/>
    <w:rsid w:val="005B31B9"/>
    <w:rsid w:val="005B3C29"/>
    <w:rsid w:val="005C138A"/>
    <w:rsid w:val="005C13D0"/>
    <w:rsid w:val="005C2851"/>
    <w:rsid w:val="005C3F75"/>
    <w:rsid w:val="005D1424"/>
    <w:rsid w:val="005D3129"/>
    <w:rsid w:val="005E45E2"/>
    <w:rsid w:val="005E5F3A"/>
    <w:rsid w:val="005E74DA"/>
    <w:rsid w:val="005F13D2"/>
    <w:rsid w:val="005F63B9"/>
    <w:rsid w:val="005F7EE1"/>
    <w:rsid w:val="006009EE"/>
    <w:rsid w:val="006060C6"/>
    <w:rsid w:val="006148FA"/>
    <w:rsid w:val="00622886"/>
    <w:rsid w:val="00630257"/>
    <w:rsid w:val="00630FD9"/>
    <w:rsid w:val="006310D3"/>
    <w:rsid w:val="00631580"/>
    <w:rsid w:val="00632F15"/>
    <w:rsid w:val="00636DD2"/>
    <w:rsid w:val="00641B34"/>
    <w:rsid w:val="00642649"/>
    <w:rsid w:val="0064296F"/>
    <w:rsid w:val="0064422F"/>
    <w:rsid w:val="00644498"/>
    <w:rsid w:val="00652FFB"/>
    <w:rsid w:val="00653AB7"/>
    <w:rsid w:val="00656108"/>
    <w:rsid w:val="00661F87"/>
    <w:rsid w:val="00663655"/>
    <w:rsid w:val="00670CB2"/>
    <w:rsid w:val="00673F8F"/>
    <w:rsid w:val="00675279"/>
    <w:rsid w:val="00675911"/>
    <w:rsid w:val="00675F5B"/>
    <w:rsid w:val="006817E7"/>
    <w:rsid w:val="00685830"/>
    <w:rsid w:val="00686FCA"/>
    <w:rsid w:val="006A1641"/>
    <w:rsid w:val="006A475B"/>
    <w:rsid w:val="006A747F"/>
    <w:rsid w:val="006B46C3"/>
    <w:rsid w:val="006B5F56"/>
    <w:rsid w:val="006C5E41"/>
    <w:rsid w:val="006C5EE3"/>
    <w:rsid w:val="006C7954"/>
    <w:rsid w:val="006D2D88"/>
    <w:rsid w:val="006D5970"/>
    <w:rsid w:val="006D7800"/>
    <w:rsid w:val="006E0232"/>
    <w:rsid w:val="006E23B1"/>
    <w:rsid w:val="006E2764"/>
    <w:rsid w:val="006E3190"/>
    <w:rsid w:val="006E3F3A"/>
    <w:rsid w:val="006E4165"/>
    <w:rsid w:val="006F44E4"/>
    <w:rsid w:val="00703732"/>
    <w:rsid w:val="00705DB4"/>
    <w:rsid w:val="007070FB"/>
    <w:rsid w:val="007079D7"/>
    <w:rsid w:val="00711488"/>
    <w:rsid w:val="007160BD"/>
    <w:rsid w:val="007166CC"/>
    <w:rsid w:val="00716CF6"/>
    <w:rsid w:val="007170E1"/>
    <w:rsid w:val="0072061C"/>
    <w:rsid w:val="00721417"/>
    <w:rsid w:val="00730228"/>
    <w:rsid w:val="00732E51"/>
    <w:rsid w:val="0073364F"/>
    <w:rsid w:val="007359FD"/>
    <w:rsid w:val="00736920"/>
    <w:rsid w:val="00737A09"/>
    <w:rsid w:val="007459CD"/>
    <w:rsid w:val="00747596"/>
    <w:rsid w:val="0075329D"/>
    <w:rsid w:val="00754460"/>
    <w:rsid w:val="0075505A"/>
    <w:rsid w:val="0076001F"/>
    <w:rsid w:val="00764A39"/>
    <w:rsid w:val="007724D5"/>
    <w:rsid w:val="00773CE0"/>
    <w:rsid w:val="007759A5"/>
    <w:rsid w:val="00777593"/>
    <w:rsid w:val="00780312"/>
    <w:rsid w:val="007843D2"/>
    <w:rsid w:val="00784522"/>
    <w:rsid w:val="00784F35"/>
    <w:rsid w:val="007859DC"/>
    <w:rsid w:val="00787195"/>
    <w:rsid w:val="007872E2"/>
    <w:rsid w:val="00790EA5"/>
    <w:rsid w:val="007978BB"/>
    <w:rsid w:val="007A26B7"/>
    <w:rsid w:val="007A2E25"/>
    <w:rsid w:val="007A6E4F"/>
    <w:rsid w:val="007C00D7"/>
    <w:rsid w:val="007C0661"/>
    <w:rsid w:val="007C28CF"/>
    <w:rsid w:val="007C3767"/>
    <w:rsid w:val="007D029B"/>
    <w:rsid w:val="007D1D5B"/>
    <w:rsid w:val="007D2A18"/>
    <w:rsid w:val="007D39AE"/>
    <w:rsid w:val="007D3D75"/>
    <w:rsid w:val="007D4AEC"/>
    <w:rsid w:val="007D4B91"/>
    <w:rsid w:val="007D7C44"/>
    <w:rsid w:val="007E23E6"/>
    <w:rsid w:val="007E2939"/>
    <w:rsid w:val="007E3C42"/>
    <w:rsid w:val="007F28D1"/>
    <w:rsid w:val="00800746"/>
    <w:rsid w:val="00802569"/>
    <w:rsid w:val="008038C0"/>
    <w:rsid w:val="00804723"/>
    <w:rsid w:val="00805D99"/>
    <w:rsid w:val="0080622E"/>
    <w:rsid w:val="0081238B"/>
    <w:rsid w:val="00813FEF"/>
    <w:rsid w:val="00814E3D"/>
    <w:rsid w:val="00815507"/>
    <w:rsid w:val="00816039"/>
    <w:rsid w:val="008207E7"/>
    <w:rsid w:val="0082269A"/>
    <w:rsid w:val="0083266F"/>
    <w:rsid w:val="00833592"/>
    <w:rsid w:val="00834F67"/>
    <w:rsid w:val="00837E0C"/>
    <w:rsid w:val="00842033"/>
    <w:rsid w:val="00842B78"/>
    <w:rsid w:val="00843564"/>
    <w:rsid w:val="00846FF3"/>
    <w:rsid w:val="00847AB1"/>
    <w:rsid w:val="00850455"/>
    <w:rsid w:val="00850DAA"/>
    <w:rsid w:val="00852283"/>
    <w:rsid w:val="00856968"/>
    <w:rsid w:val="00861195"/>
    <w:rsid w:val="008721B0"/>
    <w:rsid w:val="008721B8"/>
    <w:rsid w:val="0087277E"/>
    <w:rsid w:val="00873284"/>
    <w:rsid w:val="00873E3D"/>
    <w:rsid w:val="0087496F"/>
    <w:rsid w:val="00880724"/>
    <w:rsid w:val="00882F11"/>
    <w:rsid w:val="008833FD"/>
    <w:rsid w:val="00884B98"/>
    <w:rsid w:val="00886B11"/>
    <w:rsid w:val="0089107A"/>
    <w:rsid w:val="00896D7E"/>
    <w:rsid w:val="008A32DC"/>
    <w:rsid w:val="008A3A70"/>
    <w:rsid w:val="008A5022"/>
    <w:rsid w:val="008A73B7"/>
    <w:rsid w:val="008B35BA"/>
    <w:rsid w:val="008B5030"/>
    <w:rsid w:val="008C0E6F"/>
    <w:rsid w:val="008C0F0F"/>
    <w:rsid w:val="008C359F"/>
    <w:rsid w:val="008C4D9B"/>
    <w:rsid w:val="008C75FA"/>
    <w:rsid w:val="008D0E06"/>
    <w:rsid w:val="008D1197"/>
    <w:rsid w:val="008D59FF"/>
    <w:rsid w:val="008E0927"/>
    <w:rsid w:val="008E3206"/>
    <w:rsid w:val="008E513A"/>
    <w:rsid w:val="008E5BCD"/>
    <w:rsid w:val="008E5F27"/>
    <w:rsid w:val="008E6505"/>
    <w:rsid w:val="008E7EAD"/>
    <w:rsid w:val="008F0884"/>
    <w:rsid w:val="008F79F7"/>
    <w:rsid w:val="00900374"/>
    <w:rsid w:val="00900963"/>
    <w:rsid w:val="00901433"/>
    <w:rsid w:val="00903D0E"/>
    <w:rsid w:val="00905361"/>
    <w:rsid w:val="00906004"/>
    <w:rsid w:val="009069E7"/>
    <w:rsid w:val="00914C0B"/>
    <w:rsid w:val="00921705"/>
    <w:rsid w:val="00921788"/>
    <w:rsid w:val="009223C8"/>
    <w:rsid w:val="009325D4"/>
    <w:rsid w:val="0093298B"/>
    <w:rsid w:val="00932D94"/>
    <w:rsid w:val="00937C49"/>
    <w:rsid w:val="00940D13"/>
    <w:rsid w:val="00941793"/>
    <w:rsid w:val="00943A1D"/>
    <w:rsid w:val="00950104"/>
    <w:rsid w:val="00950B53"/>
    <w:rsid w:val="009519E4"/>
    <w:rsid w:val="00953532"/>
    <w:rsid w:val="00955224"/>
    <w:rsid w:val="009574F2"/>
    <w:rsid w:val="00960B8D"/>
    <w:rsid w:val="00961249"/>
    <w:rsid w:val="00963CCB"/>
    <w:rsid w:val="0096766C"/>
    <w:rsid w:val="00972AE3"/>
    <w:rsid w:val="009737DE"/>
    <w:rsid w:val="009823BD"/>
    <w:rsid w:val="009841F9"/>
    <w:rsid w:val="009849F3"/>
    <w:rsid w:val="00987744"/>
    <w:rsid w:val="00992721"/>
    <w:rsid w:val="00992A53"/>
    <w:rsid w:val="00994185"/>
    <w:rsid w:val="009A14A6"/>
    <w:rsid w:val="009A1C05"/>
    <w:rsid w:val="009A2EF9"/>
    <w:rsid w:val="009A57C4"/>
    <w:rsid w:val="009A6DB3"/>
    <w:rsid w:val="009A715C"/>
    <w:rsid w:val="009B336A"/>
    <w:rsid w:val="009B3943"/>
    <w:rsid w:val="009B3C4F"/>
    <w:rsid w:val="009C61D4"/>
    <w:rsid w:val="009D324F"/>
    <w:rsid w:val="009D5531"/>
    <w:rsid w:val="009D5816"/>
    <w:rsid w:val="009D59BB"/>
    <w:rsid w:val="009E3141"/>
    <w:rsid w:val="009E6F7E"/>
    <w:rsid w:val="009F043C"/>
    <w:rsid w:val="009F1B3D"/>
    <w:rsid w:val="009F3FAF"/>
    <w:rsid w:val="009F4405"/>
    <w:rsid w:val="00A01BB5"/>
    <w:rsid w:val="00A02A3B"/>
    <w:rsid w:val="00A0343C"/>
    <w:rsid w:val="00A14A77"/>
    <w:rsid w:val="00A14ABF"/>
    <w:rsid w:val="00A16AF8"/>
    <w:rsid w:val="00A16D97"/>
    <w:rsid w:val="00A210DB"/>
    <w:rsid w:val="00A21C95"/>
    <w:rsid w:val="00A2479F"/>
    <w:rsid w:val="00A27D3D"/>
    <w:rsid w:val="00A31AB3"/>
    <w:rsid w:val="00A329B1"/>
    <w:rsid w:val="00A333FE"/>
    <w:rsid w:val="00A33633"/>
    <w:rsid w:val="00A3678F"/>
    <w:rsid w:val="00A3790B"/>
    <w:rsid w:val="00A415C0"/>
    <w:rsid w:val="00A4470E"/>
    <w:rsid w:val="00A45EF7"/>
    <w:rsid w:val="00A50461"/>
    <w:rsid w:val="00A5140D"/>
    <w:rsid w:val="00A5203B"/>
    <w:rsid w:val="00A5382F"/>
    <w:rsid w:val="00A545B8"/>
    <w:rsid w:val="00A569C3"/>
    <w:rsid w:val="00A56D45"/>
    <w:rsid w:val="00A56FD6"/>
    <w:rsid w:val="00A57D34"/>
    <w:rsid w:val="00A607BD"/>
    <w:rsid w:val="00A62CD0"/>
    <w:rsid w:val="00A64843"/>
    <w:rsid w:val="00A65651"/>
    <w:rsid w:val="00A65EC1"/>
    <w:rsid w:val="00A66525"/>
    <w:rsid w:val="00A66F12"/>
    <w:rsid w:val="00A674FA"/>
    <w:rsid w:val="00A708EA"/>
    <w:rsid w:val="00A70E7A"/>
    <w:rsid w:val="00A71BCE"/>
    <w:rsid w:val="00A77532"/>
    <w:rsid w:val="00A803A2"/>
    <w:rsid w:val="00A80BFB"/>
    <w:rsid w:val="00A83B3A"/>
    <w:rsid w:val="00A90B59"/>
    <w:rsid w:val="00A91F70"/>
    <w:rsid w:val="00A97843"/>
    <w:rsid w:val="00AA3AD1"/>
    <w:rsid w:val="00AA3D42"/>
    <w:rsid w:val="00AA73B3"/>
    <w:rsid w:val="00AB3131"/>
    <w:rsid w:val="00AB4952"/>
    <w:rsid w:val="00AC00DD"/>
    <w:rsid w:val="00AC06B8"/>
    <w:rsid w:val="00AC2604"/>
    <w:rsid w:val="00AC2871"/>
    <w:rsid w:val="00AC431B"/>
    <w:rsid w:val="00AC44B1"/>
    <w:rsid w:val="00AC4D7F"/>
    <w:rsid w:val="00AD18FF"/>
    <w:rsid w:val="00AD1C46"/>
    <w:rsid w:val="00AD1DDA"/>
    <w:rsid w:val="00AD4210"/>
    <w:rsid w:val="00AD4D79"/>
    <w:rsid w:val="00AD529B"/>
    <w:rsid w:val="00AD6C07"/>
    <w:rsid w:val="00AE0411"/>
    <w:rsid w:val="00AE0DDD"/>
    <w:rsid w:val="00AE2F16"/>
    <w:rsid w:val="00AF3F8A"/>
    <w:rsid w:val="00AF7B77"/>
    <w:rsid w:val="00B027A6"/>
    <w:rsid w:val="00B03C85"/>
    <w:rsid w:val="00B048E0"/>
    <w:rsid w:val="00B10EC7"/>
    <w:rsid w:val="00B14443"/>
    <w:rsid w:val="00B1517B"/>
    <w:rsid w:val="00B15E6D"/>
    <w:rsid w:val="00B20A8A"/>
    <w:rsid w:val="00B20AE6"/>
    <w:rsid w:val="00B22837"/>
    <w:rsid w:val="00B25EDF"/>
    <w:rsid w:val="00B31171"/>
    <w:rsid w:val="00B36F20"/>
    <w:rsid w:val="00B37CF6"/>
    <w:rsid w:val="00B4237C"/>
    <w:rsid w:val="00B42FB8"/>
    <w:rsid w:val="00B52761"/>
    <w:rsid w:val="00B532AD"/>
    <w:rsid w:val="00B53812"/>
    <w:rsid w:val="00B60E88"/>
    <w:rsid w:val="00B629FD"/>
    <w:rsid w:val="00B62F76"/>
    <w:rsid w:val="00B6601B"/>
    <w:rsid w:val="00B6661D"/>
    <w:rsid w:val="00B66781"/>
    <w:rsid w:val="00B66E64"/>
    <w:rsid w:val="00B773F5"/>
    <w:rsid w:val="00B77890"/>
    <w:rsid w:val="00B82C90"/>
    <w:rsid w:val="00B8699A"/>
    <w:rsid w:val="00B910A9"/>
    <w:rsid w:val="00B943B4"/>
    <w:rsid w:val="00B95AC6"/>
    <w:rsid w:val="00BA0293"/>
    <w:rsid w:val="00BA65C4"/>
    <w:rsid w:val="00BA7D7B"/>
    <w:rsid w:val="00BA7FC7"/>
    <w:rsid w:val="00BB4144"/>
    <w:rsid w:val="00BB4836"/>
    <w:rsid w:val="00BB4D39"/>
    <w:rsid w:val="00BB50AF"/>
    <w:rsid w:val="00BC33AB"/>
    <w:rsid w:val="00BC5DD6"/>
    <w:rsid w:val="00BC60E0"/>
    <w:rsid w:val="00BC6126"/>
    <w:rsid w:val="00BC665B"/>
    <w:rsid w:val="00BE1157"/>
    <w:rsid w:val="00BE3A01"/>
    <w:rsid w:val="00BE3A18"/>
    <w:rsid w:val="00BE455F"/>
    <w:rsid w:val="00BF709A"/>
    <w:rsid w:val="00BF7295"/>
    <w:rsid w:val="00C000C7"/>
    <w:rsid w:val="00C02797"/>
    <w:rsid w:val="00C02BEB"/>
    <w:rsid w:val="00C03AB2"/>
    <w:rsid w:val="00C05214"/>
    <w:rsid w:val="00C07E21"/>
    <w:rsid w:val="00C11190"/>
    <w:rsid w:val="00C13B02"/>
    <w:rsid w:val="00C1419E"/>
    <w:rsid w:val="00C15D7E"/>
    <w:rsid w:val="00C16323"/>
    <w:rsid w:val="00C1730F"/>
    <w:rsid w:val="00C30519"/>
    <w:rsid w:val="00C30EC8"/>
    <w:rsid w:val="00C33FF1"/>
    <w:rsid w:val="00C43F4F"/>
    <w:rsid w:val="00C441FD"/>
    <w:rsid w:val="00C44694"/>
    <w:rsid w:val="00C45F07"/>
    <w:rsid w:val="00C46998"/>
    <w:rsid w:val="00C507B4"/>
    <w:rsid w:val="00C50F43"/>
    <w:rsid w:val="00C51071"/>
    <w:rsid w:val="00C51B37"/>
    <w:rsid w:val="00C528D8"/>
    <w:rsid w:val="00C61E16"/>
    <w:rsid w:val="00C67C77"/>
    <w:rsid w:val="00C8078D"/>
    <w:rsid w:val="00C90E90"/>
    <w:rsid w:val="00C925F1"/>
    <w:rsid w:val="00C95297"/>
    <w:rsid w:val="00C969EE"/>
    <w:rsid w:val="00CA0BF6"/>
    <w:rsid w:val="00CA5F5C"/>
    <w:rsid w:val="00CB2411"/>
    <w:rsid w:val="00CB3CE8"/>
    <w:rsid w:val="00CC2F81"/>
    <w:rsid w:val="00CC6C7B"/>
    <w:rsid w:val="00CD31F8"/>
    <w:rsid w:val="00CE072E"/>
    <w:rsid w:val="00CE5480"/>
    <w:rsid w:val="00CF16BC"/>
    <w:rsid w:val="00CF2FB8"/>
    <w:rsid w:val="00D00964"/>
    <w:rsid w:val="00D02954"/>
    <w:rsid w:val="00D03F75"/>
    <w:rsid w:val="00D04E56"/>
    <w:rsid w:val="00D05BFA"/>
    <w:rsid w:val="00D0621A"/>
    <w:rsid w:val="00D06622"/>
    <w:rsid w:val="00D069C1"/>
    <w:rsid w:val="00D1090B"/>
    <w:rsid w:val="00D112D2"/>
    <w:rsid w:val="00D124F7"/>
    <w:rsid w:val="00D13246"/>
    <w:rsid w:val="00D15945"/>
    <w:rsid w:val="00D21477"/>
    <w:rsid w:val="00D215C7"/>
    <w:rsid w:val="00D21F9A"/>
    <w:rsid w:val="00D22ADC"/>
    <w:rsid w:val="00D24B72"/>
    <w:rsid w:val="00D26296"/>
    <w:rsid w:val="00D26A96"/>
    <w:rsid w:val="00D35577"/>
    <w:rsid w:val="00D367EE"/>
    <w:rsid w:val="00D37630"/>
    <w:rsid w:val="00D416E6"/>
    <w:rsid w:val="00D42BB6"/>
    <w:rsid w:val="00D456C7"/>
    <w:rsid w:val="00D45E3C"/>
    <w:rsid w:val="00D46117"/>
    <w:rsid w:val="00D47516"/>
    <w:rsid w:val="00D512F7"/>
    <w:rsid w:val="00D513CB"/>
    <w:rsid w:val="00D51AE2"/>
    <w:rsid w:val="00D55A22"/>
    <w:rsid w:val="00D5746A"/>
    <w:rsid w:val="00D628CF"/>
    <w:rsid w:val="00D6320C"/>
    <w:rsid w:val="00D651C8"/>
    <w:rsid w:val="00D65637"/>
    <w:rsid w:val="00D657F9"/>
    <w:rsid w:val="00D66537"/>
    <w:rsid w:val="00D665B4"/>
    <w:rsid w:val="00D66910"/>
    <w:rsid w:val="00D70B5F"/>
    <w:rsid w:val="00D76CA6"/>
    <w:rsid w:val="00D77363"/>
    <w:rsid w:val="00D831BC"/>
    <w:rsid w:val="00D83418"/>
    <w:rsid w:val="00D84174"/>
    <w:rsid w:val="00D92F18"/>
    <w:rsid w:val="00D93EA5"/>
    <w:rsid w:val="00D9525F"/>
    <w:rsid w:val="00D971B2"/>
    <w:rsid w:val="00DA50A2"/>
    <w:rsid w:val="00DA6411"/>
    <w:rsid w:val="00DB0BC6"/>
    <w:rsid w:val="00DB14FA"/>
    <w:rsid w:val="00DB29EC"/>
    <w:rsid w:val="00DB6DF6"/>
    <w:rsid w:val="00DC1623"/>
    <w:rsid w:val="00DC3D9E"/>
    <w:rsid w:val="00DC56DB"/>
    <w:rsid w:val="00DD3E72"/>
    <w:rsid w:val="00DD6182"/>
    <w:rsid w:val="00DE49CF"/>
    <w:rsid w:val="00DE5DAD"/>
    <w:rsid w:val="00DE614B"/>
    <w:rsid w:val="00DE7E81"/>
    <w:rsid w:val="00DF3225"/>
    <w:rsid w:val="00DF4A90"/>
    <w:rsid w:val="00DF4B3A"/>
    <w:rsid w:val="00DF4F4F"/>
    <w:rsid w:val="00DF5DEB"/>
    <w:rsid w:val="00DF63C8"/>
    <w:rsid w:val="00E06821"/>
    <w:rsid w:val="00E104F5"/>
    <w:rsid w:val="00E1405B"/>
    <w:rsid w:val="00E1689E"/>
    <w:rsid w:val="00E21362"/>
    <w:rsid w:val="00E215D5"/>
    <w:rsid w:val="00E26784"/>
    <w:rsid w:val="00E32CD3"/>
    <w:rsid w:val="00E34AA6"/>
    <w:rsid w:val="00E40FC7"/>
    <w:rsid w:val="00E43D73"/>
    <w:rsid w:val="00E445FA"/>
    <w:rsid w:val="00E5060A"/>
    <w:rsid w:val="00E524B3"/>
    <w:rsid w:val="00E536EA"/>
    <w:rsid w:val="00E60C58"/>
    <w:rsid w:val="00E62647"/>
    <w:rsid w:val="00E63658"/>
    <w:rsid w:val="00E6440D"/>
    <w:rsid w:val="00E65D87"/>
    <w:rsid w:val="00E72181"/>
    <w:rsid w:val="00E756DC"/>
    <w:rsid w:val="00E75B21"/>
    <w:rsid w:val="00E837BE"/>
    <w:rsid w:val="00E83F63"/>
    <w:rsid w:val="00E856F6"/>
    <w:rsid w:val="00E85C60"/>
    <w:rsid w:val="00E86679"/>
    <w:rsid w:val="00E91CCA"/>
    <w:rsid w:val="00E95F86"/>
    <w:rsid w:val="00E97835"/>
    <w:rsid w:val="00EA135E"/>
    <w:rsid w:val="00EA7AF7"/>
    <w:rsid w:val="00EB01D4"/>
    <w:rsid w:val="00EB0403"/>
    <w:rsid w:val="00EB64DC"/>
    <w:rsid w:val="00EB6BA0"/>
    <w:rsid w:val="00EC0B99"/>
    <w:rsid w:val="00EC1405"/>
    <w:rsid w:val="00EC1BBD"/>
    <w:rsid w:val="00EC2118"/>
    <w:rsid w:val="00EC304B"/>
    <w:rsid w:val="00EC3234"/>
    <w:rsid w:val="00EC3946"/>
    <w:rsid w:val="00EC3AAF"/>
    <w:rsid w:val="00EC3AD7"/>
    <w:rsid w:val="00EC7ADC"/>
    <w:rsid w:val="00ED04D6"/>
    <w:rsid w:val="00ED444E"/>
    <w:rsid w:val="00EE1819"/>
    <w:rsid w:val="00EE1B14"/>
    <w:rsid w:val="00EE20FF"/>
    <w:rsid w:val="00EE38BA"/>
    <w:rsid w:val="00EE7C38"/>
    <w:rsid w:val="00EF375E"/>
    <w:rsid w:val="00F00B7A"/>
    <w:rsid w:val="00F12D24"/>
    <w:rsid w:val="00F166F5"/>
    <w:rsid w:val="00F20838"/>
    <w:rsid w:val="00F22F19"/>
    <w:rsid w:val="00F26D74"/>
    <w:rsid w:val="00F26F87"/>
    <w:rsid w:val="00F32B24"/>
    <w:rsid w:val="00F34822"/>
    <w:rsid w:val="00F37308"/>
    <w:rsid w:val="00F47EA9"/>
    <w:rsid w:val="00F53640"/>
    <w:rsid w:val="00F6151F"/>
    <w:rsid w:val="00F61A62"/>
    <w:rsid w:val="00F624F5"/>
    <w:rsid w:val="00F64E03"/>
    <w:rsid w:val="00F66116"/>
    <w:rsid w:val="00F66514"/>
    <w:rsid w:val="00F7220B"/>
    <w:rsid w:val="00F75DDD"/>
    <w:rsid w:val="00F76915"/>
    <w:rsid w:val="00F773FC"/>
    <w:rsid w:val="00F81C21"/>
    <w:rsid w:val="00F836D4"/>
    <w:rsid w:val="00F8672B"/>
    <w:rsid w:val="00F9250F"/>
    <w:rsid w:val="00F95088"/>
    <w:rsid w:val="00FA1084"/>
    <w:rsid w:val="00FA5F20"/>
    <w:rsid w:val="00FA787B"/>
    <w:rsid w:val="00FB0C9B"/>
    <w:rsid w:val="00FB3889"/>
    <w:rsid w:val="00FC2BE7"/>
    <w:rsid w:val="00FC369F"/>
    <w:rsid w:val="00FC4719"/>
    <w:rsid w:val="00FD0BB0"/>
    <w:rsid w:val="00FD21BC"/>
    <w:rsid w:val="00FD2837"/>
    <w:rsid w:val="00FD2E3E"/>
    <w:rsid w:val="00FD3921"/>
    <w:rsid w:val="00FD3D73"/>
    <w:rsid w:val="00FD671E"/>
    <w:rsid w:val="00FD6A59"/>
    <w:rsid w:val="00FE3F26"/>
    <w:rsid w:val="00FF0251"/>
    <w:rsid w:val="00FF0B32"/>
    <w:rsid w:val="00FF0F6B"/>
    <w:rsid w:val="00FF4F93"/>
    <w:rsid w:val="00FF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14"/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9"/>
    <w:qFormat/>
    <w:rsid w:val="000A7A1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9"/>
    <w:qFormat/>
    <w:rsid w:val="000A7A1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0A7A1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Rubrik4">
    <w:name w:val="heading 4"/>
    <w:basedOn w:val="Normal"/>
    <w:next w:val="Normal"/>
    <w:link w:val="Rubrik4Char"/>
    <w:uiPriority w:val="99"/>
    <w:qFormat/>
    <w:rsid w:val="000A7A14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Rubrik5">
    <w:name w:val="heading 5"/>
    <w:basedOn w:val="Normal"/>
    <w:next w:val="Normal"/>
    <w:link w:val="Rubrik5Char"/>
    <w:unhideWhenUsed/>
    <w:qFormat/>
    <w:rsid w:val="000A7A14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0A7A1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9"/>
    <w:rsid w:val="000A7A1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9"/>
    <w:rsid w:val="000A7A14"/>
    <w:rPr>
      <w:rFonts w:ascii="Cambria" w:eastAsia="Times New Roman" w:hAnsi="Cambria" w:cs="Times New Roman"/>
      <w:b/>
      <w:bCs/>
      <w:color w:val="4F81BD"/>
    </w:rPr>
  </w:style>
  <w:style w:type="character" w:customStyle="1" w:styleId="Rubrik4Char">
    <w:name w:val="Rubrik 4 Char"/>
    <w:basedOn w:val="Standardstycketeckensnitt"/>
    <w:link w:val="Rubrik4"/>
    <w:uiPriority w:val="99"/>
    <w:rsid w:val="000A7A14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Rubrik5Char">
    <w:name w:val="Rubrik 5 Char"/>
    <w:basedOn w:val="Standardstycketeckensnitt"/>
    <w:link w:val="Rubrik5"/>
    <w:rsid w:val="000A7A14"/>
    <w:rPr>
      <w:rFonts w:eastAsiaTheme="minorEastAsia"/>
      <w:b/>
      <w:bCs/>
      <w:i/>
      <w:iCs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A7A1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uiPriority w:val="99"/>
    <w:locked/>
    <w:rsid w:val="000A7A14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A7A1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uiPriority w:val="99"/>
    <w:locked/>
    <w:rsid w:val="000A7A14"/>
    <w:rPr>
      <w:rFonts w:ascii="Calibri" w:eastAsia="Calibri" w:hAnsi="Calibri" w:cs="Times New Roman"/>
      <w:noProof/>
    </w:rPr>
  </w:style>
  <w:style w:type="paragraph" w:styleId="Liststycke">
    <w:name w:val="List Paragraph"/>
    <w:basedOn w:val="Normal"/>
    <w:uiPriority w:val="99"/>
    <w:qFormat/>
    <w:rsid w:val="000A7A14"/>
    <w:pPr>
      <w:ind w:left="720"/>
      <w:contextualSpacing/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0A7A14"/>
    <w:rPr>
      <w:rFonts w:cs="Times New Roman"/>
    </w:rPr>
  </w:style>
  <w:style w:type="paragraph" w:styleId="Sidhuvud">
    <w:name w:val="header"/>
    <w:basedOn w:val="Normal"/>
    <w:link w:val="SidhuvudChar"/>
    <w:uiPriority w:val="99"/>
    <w:rsid w:val="000A7A14"/>
    <w:pPr>
      <w:tabs>
        <w:tab w:val="center" w:pos="4703"/>
        <w:tab w:val="right" w:pos="9406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SidhuvudChar1">
    <w:name w:val="Sidhuvud Char1"/>
    <w:basedOn w:val="Standardstycketeckensnitt"/>
    <w:uiPriority w:val="99"/>
    <w:semiHidden/>
    <w:rsid w:val="000A7A14"/>
    <w:rPr>
      <w:rFonts w:ascii="Calibri" w:eastAsia="Calibri" w:hAnsi="Calibri" w:cs="Times New Roman"/>
    </w:rPr>
  </w:style>
  <w:style w:type="character" w:customStyle="1" w:styleId="SidfotChar">
    <w:name w:val="Sidfot Char"/>
    <w:basedOn w:val="Standardstycketeckensnitt"/>
    <w:link w:val="Sidfot"/>
    <w:uiPriority w:val="99"/>
    <w:locked/>
    <w:rsid w:val="000A7A14"/>
    <w:rPr>
      <w:rFonts w:cs="Times New Roman"/>
    </w:rPr>
  </w:style>
  <w:style w:type="paragraph" w:styleId="Sidfot">
    <w:name w:val="footer"/>
    <w:basedOn w:val="Normal"/>
    <w:link w:val="SidfotChar"/>
    <w:uiPriority w:val="99"/>
    <w:rsid w:val="000A7A14"/>
    <w:pPr>
      <w:tabs>
        <w:tab w:val="center" w:pos="4703"/>
        <w:tab w:val="right" w:pos="9406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SidfotChar1">
    <w:name w:val="Sidfot Char1"/>
    <w:basedOn w:val="Standardstycketeckensnitt"/>
    <w:uiPriority w:val="99"/>
    <w:semiHidden/>
    <w:rsid w:val="000A7A14"/>
    <w:rPr>
      <w:rFonts w:ascii="Calibri" w:eastAsia="Calibri" w:hAnsi="Calibri" w:cs="Times New Roman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0A7A14"/>
    <w:rPr>
      <w:rFonts w:ascii="Tahoma" w:hAnsi="Tahoma" w:cs="Tahoma"/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rsid w:val="000A7A1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ngtextChar1">
    <w:name w:val="Ballongtext Char1"/>
    <w:basedOn w:val="Standardstycketeckensnitt"/>
    <w:uiPriority w:val="99"/>
    <w:semiHidden/>
    <w:rsid w:val="000A7A14"/>
    <w:rPr>
      <w:rFonts w:ascii="Tahoma" w:eastAsia="Calibri" w:hAnsi="Tahoma" w:cs="Tahoma"/>
      <w:sz w:val="16"/>
      <w:szCs w:val="16"/>
    </w:rPr>
  </w:style>
  <w:style w:type="paragraph" w:styleId="Beskrivning">
    <w:name w:val="caption"/>
    <w:basedOn w:val="Normal"/>
    <w:next w:val="Normal"/>
    <w:uiPriority w:val="99"/>
    <w:qFormat/>
    <w:rsid w:val="000A7A14"/>
    <w:pPr>
      <w:spacing w:line="240" w:lineRule="auto"/>
    </w:pPr>
    <w:rPr>
      <w:b/>
      <w:bCs/>
      <w:color w:val="4F81BD"/>
      <w:sz w:val="18"/>
      <w:szCs w:val="18"/>
    </w:rPr>
  </w:style>
  <w:style w:type="character" w:styleId="Betoning">
    <w:name w:val="Emphasis"/>
    <w:basedOn w:val="Standardstycketeckensnitt"/>
    <w:uiPriority w:val="99"/>
    <w:qFormat/>
    <w:rsid w:val="000A7A14"/>
    <w:rPr>
      <w:rFonts w:cs="Times New Roman"/>
      <w:i/>
      <w:iCs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7A14"/>
    <w:rPr>
      <w:rFonts w:ascii="Calibri" w:eastAsia="Calibri" w:hAnsi="Calibri" w:cs="Times New Roman"/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semiHidden/>
    <w:rsid w:val="000A7A14"/>
    <w:pPr>
      <w:spacing w:line="240" w:lineRule="auto"/>
    </w:pPr>
    <w:rPr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7A14"/>
    <w:rPr>
      <w:rFonts w:ascii="Calibri" w:eastAsia="Calibri" w:hAnsi="Calibri" w:cs="Times New Roman"/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0A7A1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14"/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9"/>
    <w:qFormat/>
    <w:rsid w:val="000A7A14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9"/>
    <w:qFormat/>
    <w:rsid w:val="000A7A14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9"/>
    <w:qFormat/>
    <w:rsid w:val="000A7A1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Rubrik4">
    <w:name w:val="heading 4"/>
    <w:basedOn w:val="Normal"/>
    <w:next w:val="Normal"/>
    <w:link w:val="Rubrik4Char"/>
    <w:uiPriority w:val="99"/>
    <w:qFormat/>
    <w:rsid w:val="000A7A14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Rubrik5">
    <w:name w:val="heading 5"/>
    <w:basedOn w:val="Normal"/>
    <w:next w:val="Normal"/>
    <w:link w:val="Rubrik5Char"/>
    <w:unhideWhenUsed/>
    <w:qFormat/>
    <w:rsid w:val="000A7A14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0A7A1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9"/>
    <w:rsid w:val="000A7A1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9"/>
    <w:rsid w:val="000A7A14"/>
    <w:rPr>
      <w:rFonts w:ascii="Cambria" w:eastAsia="Times New Roman" w:hAnsi="Cambria" w:cs="Times New Roman"/>
      <w:b/>
      <w:bCs/>
      <w:color w:val="4F81BD"/>
    </w:rPr>
  </w:style>
  <w:style w:type="character" w:customStyle="1" w:styleId="Rubrik4Char">
    <w:name w:val="Rubrik 4 Char"/>
    <w:basedOn w:val="Standardstycketeckensnitt"/>
    <w:link w:val="Rubrik4"/>
    <w:uiPriority w:val="99"/>
    <w:rsid w:val="000A7A14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Rubrik5Char">
    <w:name w:val="Rubrik 5 Char"/>
    <w:basedOn w:val="Standardstycketeckensnitt"/>
    <w:link w:val="Rubrik5"/>
    <w:rsid w:val="000A7A14"/>
    <w:rPr>
      <w:rFonts w:eastAsiaTheme="minorEastAsia"/>
      <w:b/>
      <w:bCs/>
      <w:i/>
      <w:iCs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A7A1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uiPriority w:val="99"/>
    <w:locked/>
    <w:rsid w:val="000A7A14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A7A1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uiPriority w:val="99"/>
    <w:locked/>
    <w:rsid w:val="000A7A14"/>
    <w:rPr>
      <w:rFonts w:ascii="Calibri" w:eastAsia="Calibri" w:hAnsi="Calibri" w:cs="Times New Roman"/>
      <w:noProof/>
    </w:rPr>
  </w:style>
  <w:style w:type="paragraph" w:styleId="Liststycke">
    <w:name w:val="List Paragraph"/>
    <w:basedOn w:val="Normal"/>
    <w:uiPriority w:val="99"/>
    <w:qFormat/>
    <w:rsid w:val="000A7A14"/>
    <w:pPr>
      <w:ind w:left="720"/>
      <w:contextualSpacing/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0A7A14"/>
    <w:rPr>
      <w:rFonts w:cs="Times New Roman"/>
    </w:rPr>
  </w:style>
  <w:style w:type="paragraph" w:styleId="Sidhuvud">
    <w:name w:val="header"/>
    <w:basedOn w:val="Normal"/>
    <w:link w:val="SidhuvudChar"/>
    <w:uiPriority w:val="99"/>
    <w:rsid w:val="000A7A14"/>
    <w:pPr>
      <w:tabs>
        <w:tab w:val="center" w:pos="4703"/>
        <w:tab w:val="right" w:pos="9406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SidhuvudChar1">
    <w:name w:val="Sidhuvud Char1"/>
    <w:basedOn w:val="Standardstycketeckensnitt"/>
    <w:uiPriority w:val="99"/>
    <w:semiHidden/>
    <w:rsid w:val="000A7A14"/>
    <w:rPr>
      <w:rFonts w:ascii="Calibri" w:eastAsia="Calibri" w:hAnsi="Calibri" w:cs="Times New Roman"/>
    </w:rPr>
  </w:style>
  <w:style w:type="character" w:customStyle="1" w:styleId="SidfotChar">
    <w:name w:val="Sidfot Char"/>
    <w:basedOn w:val="Standardstycketeckensnitt"/>
    <w:link w:val="Sidfot"/>
    <w:uiPriority w:val="99"/>
    <w:locked/>
    <w:rsid w:val="000A7A14"/>
    <w:rPr>
      <w:rFonts w:cs="Times New Roman"/>
    </w:rPr>
  </w:style>
  <w:style w:type="paragraph" w:styleId="Sidfot">
    <w:name w:val="footer"/>
    <w:basedOn w:val="Normal"/>
    <w:link w:val="SidfotChar"/>
    <w:uiPriority w:val="99"/>
    <w:rsid w:val="000A7A14"/>
    <w:pPr>
      <w:tabs>
        <w:tab w:val="center" w:pos="4703"/>
        <w:tab w:val="right" w:pos="9406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SidfotChar1">
    <w:name w:val="Sidfot Char1"/>
    <w:basedOn w:val="Standardstycketeckensnitt"/>
    <w:uiPriority w:val="99"/>
    <w:semiHidden/>
    <w:rsid w:val="000A7A14"/>
    <w:rPr>
      <w:rFonts w:ascii="Calibri" w:eastAsia="Calibri" w:hAnsi="Calibri" w:cs="Times New Roman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0A7A14"/>
    <w:rPr>
      <w:rFonts w:ascii="Tahoma" w:hAnsi="Tahoma" w:cs="Tahoma"/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rsid w:val="000A7A14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ngtextChar1">
    <w:name w:val="Ballongtext Char1"/>
    <w:basedOn w:val="Standardstycketeckensnitt"/>
    <w:uiPriority w:val="99"/>
    <w:semiHidden/>
    <w:rsid w:val="000A7A14"/>
    <w:rPr>
      <w:rFonts w:ascii="Tahoma" w:eastAsia="Calibri" w:hAnsi="Tahoma" w:cs="Tahoma"/>
      <w:sz w:val="16"/>
      <w:szCs w:val="16"/>
    </w:rPr>
  </w:style>
  <w:style w:type="paragraph" w:styleId="Beskrivning">
    <w:name w:val="caption"/>
    <w:basedOn w:val="Normal"/>
    <w:next w:val="Normal"/>
    <w:uiPriority w:val="99"/>
    <w:qFormat/>
    <w:rsid w:val="000A7A14"/>
    <w:pPr>
      <w:spacing w:line="240" w:lineRule="auto"/>
    </w:pPr>
    <w:rPr>
      <w:b/>
      <w:bCs/>
      <w:color w:val="4F81BD"/>
      <w:sz w:val="18"/>
      <w:szCs w:val="18"/>
    </w:rPr>
  </w:style>
  <w:style w:type="character" w:styleId="Betoning">
    <w:name w:val="Emphasis"/>
    <w:basedOn w:val="Standardstycketeckensnitt"/>
    <w:uiPriority w:val="99"/>
    <w:qFormat/>
    <w:rsid w:val="000A7A14"/>
    <w:rPr>
      <w:rFonts w:cs="Times New Roman"/>
      <w:i/>
      <w:iCs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7A14"/>
    <w:rPr>
      <w:rFonts w:ascii="Calibri" w:eastAsia="Calibri" w:hAnsi="Calibri" w:cs="Times New Roman"/>
      <w:sz w:val="20"/>
      <w:szCs w:val="20"/>
    </w:rPr>
  </w:style>
  <w:style w:type="paragraph" w:styleId="Kommentarer">
    <w:name w:val="annotation text"/>
    <w:basedOn w:val="Normal"/>
    <w:link w:val="KommentarerChar"/>
    <w:uiPriority w:val="99"/>
    <w:semiHidden/>
    <w:rsid w:val="000A7A14"/>
    <w:pPr>
      <w:spacing w:line="240" w:lineRule="auto"/>
    </w:pPr>
    <w:rPr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7A14"/>
    <w:rPr>
      <w:rFonts w:ascii="Calibri" w:eastAsia="Calibri" w:hAnsi="Calibri" w:cs="Times New Roman"/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0A7A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48</Words>
  <Characters>11675</Characters>
  <Application>Microsoft Office Word</Application>
  <DocSecurity>0</DocSecurity>
  <Lines>97</Lines>
  <Paragraphs>2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Hamrin Senorski</dc:creator>
  <cp:lastModifiedBy>Eric Hamrin Senorski</cp:lastModifiedBy>
  <cp:revision>3</cp:revision>
  <dcterms:created xsi:type="dcterms:W3CDTF">2017-01-08T21:30:00Z</dcterms:created>
  <dcterms:modified xsi:type="dcterms:W3CDTF">2017-01-08T21:31:00Z</dcterms:modified>
</cp:coreProperties>
</file>